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7E58" w14:textId="316EF3CB" w:rsidR="00B5484E" w:rsidRPr="00361D9E" w:rsidRDefault="00B5484E" w:rsidP="00B5484E">
      <w:pPr>
        <w:pStyle w:val="Heading2"/>
        <w:ind w:left="578" w:hanging="578"/>
        <w:jc w:val="both"/>
      </w:pPr>
      <w:r>
        <w:t>S1 Table of External Software</w:t>
      </w:r>
    </w:p>
    <w:tbl>
      <w:tblPr>
        <w:tblStyle w:val="GridTable4-Accent1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542"/>
        <w:gridCol w:w="681"/>
        <w:gridCol w:w="5642"/>
      </w:tblGrid>
      <w:tr w:rsidR="00B5484E" w:rsidRPr="00361D9E" w14:paraId="7C12B604" w14:textId="77777777" w:rsidTr="00D3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08CFED7C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Toolbox Name</w:t>
            </w:r>
          </w:p>
        </w:tc>
        <w:tc>
          <w:tcPr>
            <w:tcW w:w="1542" w:type="dxa"/>
          </w:tcPr>
          <w:p w14:paraId="2BD656BC" w14:textId="77777777" w:rsidR="00B5484E" w:rsidRPr="00B50CC2" w:rsidRDefault="00B5484E" w:rsidP="00D30E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Author</w:t>
            </w:r>
          </w:p>
        </w:tc>
        <w:tc>
          <w:tcPr>
            <w:tcW w:w="681" w:type="dxa"/>
          </w:tcPr>
          <w:p w14:paraId="58CA35F9" w14:textId="77777777" w:rsidR="00B5484E" w:rsidRPr="00B50CC2" w:rsidRDefault="00B5484E" w:rsidP="00D30E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Year</w:t>
            </w:r>
          </w:p>
        </w:tc>
        <w:tc>
          <w:tcPr>
            <w:tcW w:w="5642" w:type="dxa"/>
          </w:tcPr>
          <w:p w14:paraId="60857CD4" w14:textId="77777777" w:rsidR="00B5484E" w:rsidRPr="00B50CC2" w:rsidRDefault="00B5484E" w:rsidP="00D30E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Source/Reference</w:t>
            </w:r>
          </w:p>
        </w:tc>
      </w:tr>
      <w:tr w:rsidR="00B5484E" w:rsidRPr="00361D9E" w14:paraId="411180C6" w14:textId="77777777" w:rsidTr="00D3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74DDB1F5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allcomb</w:t>
            </w:r>
            <w:proofErr w:type="spellEnd"/>
          </w:p>
        </w:tc>
        <w:tc>
          <w:tcPr>
            <w:tcW w:w="1542" w:type="dxa"/>
          </w:tcPr>
          <w:p w14:paraId="7801039B" w14:textId="77777777" w:rsidR="00B5484E" w:rsidRPr="00B50CC2" w:rsidRDefault="00B5484E" w:rsidP="00D30E6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‘Jos’</w:t>
            </w:r>
          </w:p>
        </w:tc>
        <w:tc>
          <w:tcPr>
            <w:tcW w:w="681" w:type="dxa"/>
          </w:tcPr>
          <w:p w14:paraId="59F43809" w14:textId="77777777" w:rsidR="00B5484E" w:rsidRPr="00B50CC2" w:rsidRDefault="00B5484E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8</w:t>
            </w:r>
          </w:p>
        </w:tc>
        <w:tc>
          <w:tcPr>
            <w:tcW w:w="5642" w:type="dxa"/>
          </w:tcPr>
          <w:p w14:paraId="09168C50" w14:textId="77777777" w:rsidR="00B5484E" w:rsidRPr="00B50CC2" w:rsidRDefault="002727F0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4" w:history="1">
              <w:r w:rsidR="00B5484E" w:rsidRPr="00B50CC2">
                <w:rPr>
                  <w:rStyle w:val="Hyperlink"/>
                  <w:sz w:val="18"/>
                  <w:szCs w:val="18"/>
                </w:rPr>
                <w:t>https://uk.mathworks.com/matlabcentral/fileexchange/10064-allcomb-varargin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26E56074" w14:textId="77777777" w:rsidTr="00D3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5786101C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boundedline-pkg</w:t>
            </w:r>
            <w:proofErr w:type="spellEnd"/>
          </w:p>
        </w:tc>
        <w:tc>
          <w:tcPr>
            <w:tcW w:w="1542" w:type="dxa"/>
          </w:tcPr>
          <w:p w14:paraId="4D24D664" w14:textId="77777777" w:rsidR="00B5484E" w:rsidRPr="00B50CC2" w:rsidRDefault="00B5484E" w:rsidP="00D30E6C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Kelly Kearney</w:t>
            </w:r>
          </w:p>
        </w:tc>
        <w:tc>
          <w:tcPr>
            <w:tcW w:w="681" w:type="dxa"/>
          </w:tcPr>
          <w:p w14:paraId="19419A77" w14:textId="77777777" w:rsidR="00B5484E" w:rsidRPr="00B50CC2" w:rsidRDefault="00B5484E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5</w:t>
            </w:r>
          </w:p>
        </w:tc>
        <w:tc>
          <w:tcPr>
            <w:tcW w:w="5642" w:type="dxa"/>
          </w:tcPr>
          <w:p w14:paraId="04CF7C6F" w14:textId="77777777" w:rsidR="00B5484E" w:rsidRPr="00B50CC2" w:rsidRDefault="002727F0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5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github.com/kakearney/boundedline-pkg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42B51737" w14:textId="77777777" w:rsidTr="00D3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48B20979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brewermap</w:t>
            </w:r>
            <w:proofErr w:type="spellEnd"/>
          </w:p>
        </w:tc>
        <w:tc>
          <w:tcPr>
            <w:tcW w:w="1542" w:type="dxa"/>
          </w:tcPr>
          <w:p w14:paraId="71223DCC" w14:textId="77777777" w:rsidR="00B5484E" w:rsidRPr="00B50CC2" w:rsidRDefault="00B5484E" w:rsidP="00D30E6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 xml:space="preserve">Stephen </w:t>
            </w:r>
            <w:proofErr w:type="spellStart"/>
            <w:r w:rsidRPr="00B50CC2">
              <w:rPr>
                <w:rStyle w:val="pl-c"/>
                <w:sz w:val="18"/>
                <w:szCs w:val="18"/>
              </w:rPr>
              <w:t>Cobeldick</w:t>
            </w:r>
            <w:proofErr w:type="spellEnd"/>
          </w:p>
        </w:tc>
        <w:tc>
          <w:tcPr>
            <w:tcW w:w="681" w:type="dxa"/>
          </w:tcPr>
          <w:p w14:paraId="49A9A8F4" w14:textId="77777777" w:rsidR="00B5484E" w:rsidRPr="00B50CC2" w:rsidRDefault="00B5484E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4</w:t>
            </w:r>
          </w:p>
        </w:tc>
        <w:tc>
          <w:tcPr>
            <w:tcW w:w="5642" w:type="dxa"/>
          </w:tcPr>
          <w:p w14:paraId="0CC37D93" w14:textId="77777777" w:rsidR="00B5484E" w:rsidRPr="00B50CC2" w:rsidRDefault="002727F0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6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github.com/DrosteEffect/BrewerMap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5DD33D1E" w14:textId="77777777" w:rsidTr="00D3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38487644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Fieldtrip</w:t>
            </w:r>
          </w:p>
        </w:tc>
        <w:tc>
          <w:tcPr>
            <w:tcW w:w="1542" w:type="dxa"/>
          </w:tcPr>
          <w:p w14:paraId="4EEDEE03" w14:textId="77777777" w:rsidR="00B5484E" w:rsidRPr="00B50CC2" w:rsidRDefault="00B5484E" w:rsidP="00D30E6C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 xml:space="preserve">Donders Institute, </w:t>
            </w:r>
            <w:proofErr w:type="spellStart"/>
            <w:r w:rsidRPr="00B50CC2">
              <w:rPr>
                <w:rStyle w:val="pl-c"/>
                <w:sz w:val="18"/>
                <w:szCs w:val="18"/>
              </w:rPr>
              <w:t>Radbound</w:t>
            </w:r>
            <w:proofErr w:type="spellEnd"/>
            <w:r w:rsidRPr="00B50CC2">
              <w:rPr>
                <w:rStyle w:val="pl-c"/>
                <w:sz w:val="18"/>
                <w:szCs w:val="18"/>
              </w:rPr>
              <w:t xml:space="preserve"> University</w:t>
            </w:r>
          </w:p>
        </w:tc>
        <w:tc>
          <w:tcPr>
            <w:tcW w:w="681" w:type="dxa"/>
          </w:tcPr>
          <w:p w14:paraId="18D0C4BB" w14:textId="77777777" w:rsidR="00B5484E" w:rsidRPr="00B50CC2" w:rsidRDefault="00B5484E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20</w:t>
            </w:r>
          </w:p>
        </w:tc>
        <w:tc>
          <w:tcPr>
            <w:tcW w:w="5642" w:type="dxa"/>
          </w:tcPr>
          <w:p w14:paraId="1C17F308" w14:textId="77777777" w:rsidR="00B5484E" w:rsidRPr="00B50CC2" w:rsidRDefault="002727F0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7" w:history="1">
              <w:r w:rsidR="00B5484E" w:rsidRPr="00B50CC2">
                <w:rPr>
                  <w:rStyle w:val="Hyperlink"/>
                  <w:rFonts w:cs="Times New Roman"/>
                  <w:sz w:val="18"/>
                  <w:szCs w:val="18"/>
                </w:rPr>
                <w:t>https://www.fieldtriptoolbox.org/</w:t>
              </w:r>
            </w:hyperlink>
          </w:p>
        </w:tc>
      </w:tr>
      <w:tr w:rsidR="00B5484E" w:rsidRPr="00361D9E" w14:paraId="6DAFD315" w14:textId="77777777" w:rsidTr="00D3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0BDC7F1E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linspecer</w:t>
            </w:r>
            <w:proofErr w:type="spellEnd"/>
          </w:p>
        </w:tc>
        <w:tc>
          <w:tcPr>
            <w:tcW w:w="1542" w:type="dxa"/>
          </w:tcPr>
          <w:p w14:paraId="250565DC" w14:textId="77777777" w:rsidR="00B5484E" w:rsidRPr="00B50CC2" w:rsidRDefault="00B5484E" w:rsidP="00D30E6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 xml:space="preserve">Jonathan C. </w:t>
            </w:r>
            <w:proofErr w:type="spellStart"/>
            <w:r w:rsidRPr="00B50CC2">
              <w:rPr>
                <w:rStyle w:val="pl-c"/>
                <w:sz w:val="18"/>
                <w:szCs w:val="18"/>
              </w:rPr>
              <w:t>Lansey</w:t>
            </w:r>
            <w:proofErr w:type="spellEnd"/>
          </w:p>
        </w:tc>
        <w:tc>
          <w:tcPr>
            <w:tcW w:w="681" w:type="dxa"/>
          </w:tcPr>
          <w:p w14:paraId="5B217918" w14:textId="77777777" w:rsidR="00B5484E" w:rsidRPr="00B50CC2" w:rsidRDefault="00B5484E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5</w:t>
            </w:r>
          </w:p>
        </w:tc>
        <w:tc>
          <w:tcPr>
            <w:tcW w:w="5642" w:type="dxa"/>
          </w:tcPr>
          <w:p w14:paraId="2E2F7532" w14:textId="77777777" w:rsidR="00B5484E" w:rsidRPr="00B50CC2" w:rsidRDefault="002727F0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8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github.com/davidkun/linspecer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77F04185" w14:textId="77777777" w:rsidTr="00D3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0D41B741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neurospec</w:t>
            </w:r>
            <w:proofErr w:type="spellEnd"/>
            <w:r w:rsidRPr="00B50CC2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542" w:type="dxa"/>
          </w:tcPr>
          <w:p w14:paraId="2D1FFE5F" w14:textId="77777777" w:rsidR="00B5484E" w:rsidRPr="00B50CC2" w:rsidRDefault="00B5484E" w:rsidP="00D30E6C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>David Halliday</w:t>
            </w:r>
          </w:p>
        </w:tc>
        <w:tc>
          <w:tcPr>
            <w:tcW w:w="681" w:type="dxa"/>
          </w:tcPr>
          <w:p w14:paraId="3F6E6079" w14:textId="77777777" w:rsidR="00B5484E" w:rsidRPr="00B50CC2" w:rsidRDefault="00B5484E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8</w:t>
            </w:r>
          </w:p>
        </w:tc>
        <w:tc>
          <w:tcPr>
            <w:tcW w:w="5642" w:type="dxa"/>
          </w:tcPr>
          <w:p w14:paraId="0877D342" w14:textId="77777777" w:rsidR="00B5484E" w:rsidRPr="00B50CC2" w:rsidRDefault="002727F0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9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www.neurospec.org/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5727FDC3" w14:textId="77777777" w:rsidTr="00D3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570E9482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ParforProgMon</w:t>
            </w:r>
            <w:proofErr w:type="spellEnd"/>
          </w:p>
        </w:tc>
        <w:tc>
          <w:tcPr>
            <w:tcW w:w="1542" w:type="dxa"/>
          </w:tcPr>
          <w:p w14:paraId="65642F8B" w14:textId="77777777" w:rsidR="00B5484E" w:rsidRPr="00B50CC2" w:rsidRDefault="00B5484E" w:rsidP="00D30E6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 xml:space="preserve">Dylan Muir, Willem-Jan de </w:t>
            </w:r>
            <w:proofErr w:type="spellStart"/>
            <w:r w:rsidRPr="00B50CC2">
              <w:rPr>
                <w:rStyle w:val="pl-c"/>
                <w:sz w:val="18"/>
                <w:szCs w:val="18"/>
              </w:rPr>
              <w:t>Goeij</w:t>
            </w:r>
            <w:proofErr w:type="spellEnd"/>
            <w:r w:rsidRPr="00B50CC2">
              <w:rPr>
                <w:rStyle w:val="pl-c"/>
                <w:sz w:val="18"/>
                <w:szCs w:val="18"/>
              </w:rPr>
              <w:t>, The MathWorks, Inc.</w:t>
            </w:r>
          </w:p>
        </w:tc>
        <w:tc>
          <w:tcPr>
            <w:tcW w:w="681" w:type="dxa"/>
          </w:tcPr>
          <w:p w14:paraId="4F80CC0D" w14:textId="77777777" w:rsidR="00B5484E" w:rsidRPr="00B50CC2" w:rsidRDefault="00B5484E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16</w:t>
            </w:r>
          </w:p>
        </w:tc>
        <w:tc>
          <w:tcPr>
            <w:tcW w:w="5642" w:type="dxa"/>
          </w:tcPr>
          <w:p w14:paraId="1B20DF6C" w14:textId="77777777" w:rsidR="00B5484E" w:rsidRPr="00B50CC2" w:rsidRDefault="002727F0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0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github.com/DylanMuir/ParforProgMon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79EE0B55" w14:textId="77777777" w:rsidTr="00D3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343EFF47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50CC2">
              <w:rPr>
                <w:sz w:val="18"/>
                <w:szCs w:val="18"/>
              </w:rPr>
              <w:t>splitvec</w:t>
            </w:r>
            <w:proofErr w:type="spellEnd"/>
          </w:p>
        </w:tc>
        <w:tc>
          <w:tcPr>
            <w:tcW w:w="1542" w:type="dxa"/>
          </w:tcPr>
          <w:p w14:paraId="6FD40DAC" w14:textId="77777777" w:rsidR="00B5484E" w:rsidRPr="00B50CC2" w:rsidRDefault="00B5484E" w:rsidP="00D30E6C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r w:rsidRPr="00B50CC2">
              <w:rPr>
                <w:rStyle w:val="pl-c"/>
                <w:sz w:val="18"/>
                <w:szCs w:val="18"/>
              </w:rPr>
              <w:t>Bruno Luong</w:t>
            </w:r>
          </w:p>
        </w:tc>
        <w:tc>
          <w:tcPr>
            <w:tcW w:w="681" w:type="dxa"/>
          </w:tcPr>
          <w:p w14:paraId="351D793E" w14:textId="77777777" w:rsidR="00B5484E" w:rsidRPr="00B50CC2" w:rsidRDefault="00B5484E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09</w:t>
            </w:r>
          </w:p>
        </w:tc>
        <w:tc>
          <w:tcPr>
            <w:tcW w:w="5642" w:type="dxa"/>
          </w:tcPr>
          <w:p w14:paraId="46C11FCE" w14:textId="77777777" w:rsidR="00B5484E" w:rsidRPr="00B50CC2" w:rsidRDefault="002727F0" w:rsidP="00D30E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1" w:history="1">
              <w:r w:rsidR="00B5484E" w:rsidRPr="00B50CC2">
                <w:rPr>
                  <w:sz w:val="18"/>
                  <w:szCs w:val="18"/>
                </w:rPr>
                <w:t xml:space="preserve"> </w:t>
              </w:r>
              <w:r w:rsidR="00B5484E" w:rsidRPr="00B50CC2">
                <w:rPr>
                  <w:rStyle w:val="Hyperlink"/>
                  <w:sz w:val="18"/>
                  <w:szCs w:val="18"/>
                </w:rPr>
                <w:t>https://uk.mathworks.com/matlabcentral/fileexchange/24255-splitvec</w:t>
              </w:r>
            </w:hyperlink>
            <w:r w:rsidR="00B5484E" w:rsidRPr="00B50CC2">
              <w:rPr>
                <w:sz w:val="18"/>
                <w:szCs w:val="18"/>
              </w:rPr>
              <w:t xml:space="preserve"> </w:t>
            </w:r>
          </w:p>
        </w:tc>
      </w:tr>
      <w:tr w:rsidR="00B5484E" w:rsidRPr="00361D9E" w14:paraId="1EE5AF8F" w14:textId="77777777" w:rsidTr="00D3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3C35B27E" w14:textId="77777777" w:rsidR="00B5484E" w:rsidRPr="00B50CC2" w:rsidRDefault="00B5484E" w:rsidP="00D30E6C">
            <w:pPr>
              <w:spacing w:line="276" w:lineRule="auto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SPM 12</w:t>
            </w:r>
          </w:p>
        </w:tc>
        <w:tc>
          <w:tcPr>
            <w:tcW w:w="1542" w:type="dxa"/>
          </w:tcPr>
          <w:p w14:paraId="730D53ED" w14:textId="77777777" w:rsidR="00B5484E" w:rsidRPr="00B50CC2" w:rsidRDefault="00B5484E" w:rsidP="00D30E6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l-c"/>
                <w:sz w:val="18"/>
                <w:szCs w:val="18"/>
              </w:rPr>
            </w:pPr>
            <w:proofErr w:type="spellStart"/>
            <w:r w:rsidRPr="00B50CC2">
              <w:rPr>
                <w:rStyle w:val="pl-c"/>
                <w:sz w:val="18"/>
                <w:szCs w:val="18"/>
              </w:rPr>
              <w:t>Wellcome</w:t>
            </w:r>
            <w:proofErr w:type="spellEnd"/>
            <w:r w:rsidRPr="00B50CC2">
              <w:rPr>
                <w:rStyle w:val="pl-c"/>
                <w:sz w:val="18"/>
                <w:szCs w:val="18"/>
              </w:rPr>
              <w:t xml:space="preserve"> Centre for Human Neuroimaging, University College London</w:t>
            </w:r>
          </w:p>
        </w:tc>
        <w:tc>
          <w:tcPr>
            <w:tcW w:w="681" w:type="dxa"/>
          </w:tcPr>
          <w:p w14:paraId="6159A83A" w14:textId="77777777" w:rsidR="00B5484E" w:rsidRPr="00B50CC2" w:rsidRDefault="00B5484E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0CC2">
              <w:rPr>
                <w:sz w:val="18"/>
                <w:szCs w:val="18"/>
              </w:rPr>
              <w:t>2020</w:t>
            </w:r>
          </w:p>
        </w:tc>
        <w:tc>
          <w:tcPr>
            <w:tcW w:w="5642" w:type="dxa"/>
          </w:tcPr>
          <w:p w14:paraId="4797A019" w14:textId="77777777" w:rsidR="00B5484E" w:rsidRPr="00B50CC2" w:rsidRDefault="002727F0" w:rsidP="00D30E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hyperlink r:id="rId12" w:history="1">
              <w:r w:rsidR="00B5484E" w:rsidRPr="00B50CC2">
                <w:rPr>
                  <w:rStyle w:val="Hyperlink"/>
                  <w:rFonts w:cs="Times New Roman"/>
                  <w:sz w:val="18"/>
                  <w:szCs w:val="18"/>
                </w:rPr>
                <w:t>https://www.fil.ion.ucl.ac.uk/spm/</w:t>
              </w:r>
            </w:hyperlink>
          </w:p>
        </w:tc>
      </w:tr>
    </w:tbl>
    <w:p w14:paraId="7DEC5573" w14:textId="77777777" w:rsidR="00A4285F" w:rsidRDefault="00A4285F"/>
    <w:sectPr w:rsidR="00A42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4E"/>
    <w:rsid w:val="00045A2C"/>
    <w:rsid w:val="002727F0"/>
    <w:rsid w:val="00A4285F"/>
    <w:rsid w:val="00B5484E"/>
    <w:rsid w:val="00BB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CDBD"/>
  <w15:chartTrackingRefBased/>
  <w15:docId w15:val="{7AB77337-37E4-4FB9-9414-5197EF50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84E"/>
    <w:pPr>
      <w:spacing w:line="360" w:lineRule="auto"/>
      <w:jc w:val="both"/>
    </w:pPr>
    <w:rPr>
      <w:rFonts w:ascii="Times New Roman" w:eastAsiaTheme="minorEastAsia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84E"/>
    <w:pPr>
      <w:keepNext/>
      <w:keepLines/>
      <w:spacing w:before="40" w:after="0"/>
      <w:jc w:val="left"/>
      <w:outlineLvl w:val="1"/>
    </w:pPr>
    <w:rPr>
      <w:rFonts w:eastAsiaTheme="majorEastAsia" w:cstheme="majorBidi"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484E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B5484E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B548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pl-c">
    <w:name w:val="pl-c"/>
    <w:basedOn w:val="DefaultParagraphFont"/>
    <w:rsid w:val="00B54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davidkun/linspecer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fieldtriptoolbox.org/" TargetMode="External"/><Relationship Id="rId12" Type="http://schemas.openxmlformats.org/officeDocument/2006/relationships/hyperlink" Target="https://www.fil.ion.ucl.ac.uk/sp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DrosteEffect/BrewerMap" TargetMode="External"/><Relationship Id="rId11" Type="http://schemas.openxmlformats.org/officeDocument/2006/relationships/hyperlink" Target="https://uk.mathworks.com/matlabcentral/fileexchange/24255-splitvec" TargetMode="External"/><Relationship Id="rId5" Type="http://schemas.openxmlformats.org/officeDocument/2006/relationships/hyperlink" Target="https://github.com/kakearney/boundedline-pkg" TargetMode="External"/><Relationship Id="rId10" Type="http://schemas.openxmlformats.org/officeDocument/2006/relationships/hyperlink" Target="https://github.com/DylanMuir/ParforProgMon" TargetMode="External"/><Relationship Id="rId4" Type="http://schemas.openxmlformats.org/officeDocument/2006/relationships/hyperlink" Target="https://uk.mathworks.com/matlabcentral/fileexchange/10064-allcomb-varargin" TargetMode="External"/><Relationship Id="rId9" Type="http://schemas.openxmlformats.org/officeDocument/2006/relationships/hyperlink" Target="http://www.neurospec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othy West</cp:lastModifiedBy>
  <cp:revision>2</cp:revision>
  <dcterms:created xsi:type="dcterms:W3CDTF">2022-02-02T13:24:00Z</dcterms:created>
  <dcterms:modified xsi:type="dcterms:W3CDTF">2022-02-11T11:23:00Z</dcterms:modified>
</cp:coreProperties>
</file>